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FD4" w:rsidRDefault="009C3FD4" w:rsidP="009C3FD4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1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Hobart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5721" w:type="dxa"/>
        <w:tblInd w:w="-885" w:type="dxa"/>
        <w:tblLook w:val="04A0"/>
      </w:tblPr>
      <w:tblGrid>
        <w:gridCol w:w="1720"/>
        <w:gridCol w:w="939"/>
        <w:gridCol w:w="1066"/>
        <w:gridCol w:w="1266"/>
        <w:gridCol w:w="2560"/>
        <w:gridCol w:w="939"/>
        <w:gridCol w:w="1066"/>
        <w:gridCol w:w="1260"/>
        <w:gridCol w:w="1620"/>
        <w:gridCol w:w="939"/>
        <w:gridCol w:w="1066"/>
        <w:gridCol w:w="1280"/>
      </w:tblGrid>
      <w:tr w:rsidR="009C3FD4" w:rsidRPr="00CD3C0C" w:rsidTr="000A422E">
        <w:trPr>
          <w:trHeight w:val="240"/>
        </w:trPr>
        <w:tc>
          <w:tcPr>
            <w:tcW w:w="172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Hobart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86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186.835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.582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10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433.0746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.28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40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35.149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134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9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9.761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134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4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59.5820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.985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6.761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86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5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09.0746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37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5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04.4776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88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6.4776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88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2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0.761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238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6.2835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238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.7910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94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9.8656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791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.9253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791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.9403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.9403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.8955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44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.5970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.149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.8059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.3582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.7164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.9253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.7761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.029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.029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.7313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.7313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9C3FD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.7313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9C3FD4" w:rsidRPr="00CD3C0C" w:rsidRDefault="009C3FD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9C3FD4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236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9C3FD4">
      <w:pgSz w:w="16838" w:h="11906" w:orient="landscape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C3FD4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C3FD4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3</Characters>
  <Application>Microsoft Office Word</Application>
  <DocSecurity>0</DocSecurity>
  <Lines>19</Lines>
  <Paragraphs>5</Paragraphs>
  <ScaleCrop>false</ScaleCrop>
  <Company>CSIRO</Company>
  <LinksUpToDate>false</LinksUpToDate>
  <CharactersWithSpaces>2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6:00:00Z</dcterms:created>
  <dcterms:modified xsi:type="dcterms:W3CDTF">2012-08-14T06:00:00Z</dcterms:modified>
</cp:coreProperties>
</file>